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520130" w14:textId="77777777" w:rsidR="00E8011C" w:rsidRDefault="00F2787D">
      <w:pPr>
        <w:pStyle w:val="Default"/>
        <w:spacing w:before="400" w:after="160" w:line="259" w:lineRule="auto"/>
        <w:rPr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rFonts w:ascii="Times New Roman" w:hAnsi="Times New Roman"/>
          <w:b/>
          <w:bCs/>
          <w:sz w:val="28"/>
          <w:szCs w:val="28"/>
          <w:u w:color="000000"/>
          <w14:textOutline w14:w="12700" w14:cap="flat" w14:cmpd="sng" w14:algn="ctr">
            <w14:noFill/>
            <w14:prstDash w14:val="solid"/>
            <w14:miter w14:lim="400000"/>
          </w14:textOutline>
        </w:rPr>
        <w:t>Supplemental Material</w:t>
      </w:r>
    </w:p>
    <w:p w14:paraId="2F045D90" w14:textId="77777777" w:rsidR="00E8011C" w:rsidRDefault="00F2787D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1. Missing data on sample characteristics</w:t>
      </w:r>
    </w:p>
    <w:tbl>
      <w:tblPr>
        <w:tblW w:w="90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505"/>
        <w:gridCol w:w="4505"/>
      </w:tblGrid>
      <w:tr w:rsidR="00E8011C" w:rsidRPr="000E2831" w14:paraId="219EEFFE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862FF5" w14:textId="77777777" w:rsidR="00E8011C" w:rsidRPr="000E2831" w:rsidRDefault="00F2787D">
            <w:pPr>
              <w:pStyle w:val="Body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AB142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Missing — n (%)</w:t>
            </w:r>
          </w:p>
        </w:tc>
      </w:tr>
      <w:tr w:rsidR="00E8011C" w:rsidRPr="000E2831" w14:paraId="58469117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9B3E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27431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8011C" w:rsidRPr="000E2831" w14:paraId="38B52F5C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390C3A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6E3F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26 (0.09)</w:t>
            </w:r>
          </w:p>
        </w:tc>
      </w:tr>
      <w:tr w:rsidR="00E8011C" w:rsidRPr="000E2831" w14:paraId="6CD42C6B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E6BD28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F36E1D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  <w:tr w:rsidR="00E8011C" w:rsidRPr="000E2831" w14:paraId="2F15F06D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8F59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Housing affordability problems (Wave 1)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1765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8011C" w:rsidRPr="000E2831" w14:paraId="1D9981F7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552FF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GHQ (Wave 10)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3DF2D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9,448 (64.9)</w:t>
            </w:r>
          </w:p>
        </w:tc>
      </w:tr>
      <w:tr w:rsidR="00E8011C" w:rsidRPr="000E2831" w14:paraId="419EA585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B9722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Below median household income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81B8E3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E8011C" w:rsidRPr="000E2831" w14:paraId="24378DC8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0BCF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E9E9C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</w:t>
            </w:r>
          </w:p>
        </w:tc>
      </w:tr>
    </w:tbl>
    <w:p w14:paraId="0398FE43" w14:textId="77777777" w:rsidR="00A77ABF" w:rsidRDefault="00A77ABF">
      <w:pPr>
        <w:pStyle w:val="Body"/>
        <w:widowControl w:val="0"/>
        <w:spacing w:line="240" w:lineRule="auto"/>
      </w:pPr>
    </w:p>
    <w:p w14:paraId="76FBE20F" w14:textId="0E238459" w:rsidR="00E8011C" w:rsidRDefault="00F2787D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2. Predictors of missing housing affordability data at Wave 9</w:t>
      </w:r>
    </w:p>
    <w:tbl>
      <w:tblPr>
        <w:tblW w:w="90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252"/>
        <w:gridCol w:w="2697"/>
        <w:gridCol w:w="1808"/>
        <w:gridCol w:w="2253"/>
      </w:tblGrid>
      <w:tr w:rsidR="00E8011C" w:rsidRPr="000E2831" w14:paraId="640A64D4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C6378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Variabl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0D37A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Odds Ratio (95% CI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5DC3D6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2EE4C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</w:tr>
      <w:tr w:rsidR="00E8011C" w:rsidRPr="000E2831" w14:paraId="58DF3F19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AF30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 xml:space="preserve">Age 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94CF8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19 (0.00014, 0.0036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ABD9B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5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F8B25B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8</w:t>
            </w:r>
          </w:p>
        </w:tc>
      </w:tr>
      <w:tr w:rsidR="00E8011C" w:rsidRPr="000E2831" w14:paraId="33DE61B8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848D7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38026" w14:textId="77777777" w:rsidR="00E8011C" w:rsidRPr="000E2831" w:rsidRDefault="00E8011C"/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C7DF95" w14:textId="77777777" w:rsidR="00E8011C" w:rsidRPr="000E2831" w:rsidRDefault="00E8011C"/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956A9" w14:textId="77777777" w:rsidR="00E8011C" w:rsidRPr="000E2831" w:rsidRDefault="00E8011C"/>
        </w:tc>
      </w:tr>
      <w:tr w:rsidR="00E8011C" w:rsidRPr="000E2831" w14:paraId="499EEE37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579EE4" w14:textId="77777777" w:rsidR="00E8011C" w:rsidRPr="000E2831" w:rsidRDefault="00F2787D">
            <w:pPr>
              <w:jc w:val="right"/>
            </w:pPr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England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7782DF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46A2C" w14:textId="77777777" w:rsidR="00E8011C" w:rsidRPr="000E2831" w:rsidRDefault="00E8011C"/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9E68F" w14:textId="77777777" w:rsidR="00E8011C" w:rsidRPr="000E2831" w:rsidRDefault="00E8011C"/>
        </w:tc>
      </w:tr>
      <w:tr w:rsidR="00E8011C" w:rsidRPr="000E2831" w14:paraId="6433D667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258DE4" w14:textId="77777777" w:rsidR="00E8011C" w:rsidRPr="000E2831" w:rsidRDefault="00F2787D">
            <w:pPr>
              <w:jc w:val="right"/>
            </w:pPr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cotland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C162D5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2 (0.12, 0.3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95AB9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A40C7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49</w:t>
            </w:r>
          </w:p>
        </w:tc>
      </w:tr>
      <w:tr w:rsidR="00E8011C" w:rsidRPr="000E2831" w14:paraId="601ABD9D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50B87" w14:textId="77777777" w:rsidR="00E8011C" w:rsidRPr="000E2831" w:rsidRDefault="00F2787D">
            <w:pPr>
              <w:jc w:val="right"/>
            </w:pPr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Wales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81947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4 (0.11, 0.36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3E8D76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C5CB73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3</w:t>
            </w:r>
          </w:p>
        </w:tc>
      </w:tr>
      <w:tr w:rsidR="00E8011C" w:rsidRPr="000E2831" w14:paraId="35A56AC8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90AC5" w14:textId="77777777" w:rsidR="00E8011C" w:rsidRPr="000E2831" w:rsidRDefault="00F2787D">
            <w:pPr>
              <w:jc w:val="right"/>
            </w:pPr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Northern Ireland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4F267F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7 (-0.0399, 0.2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84A496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8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AAEF27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65</w:t>
            </w:r>
          </w:p>
        </w:tc>
      </w:tr>
      <w:tr w:rsidR="00E8011C" w:rsidRPr="000E2831" w14:paraId="02D2169B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FE5CAA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GHQ at Wave 1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35AFB7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11 (0.0067, 0.016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A2BDAB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53402F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24</w:t>
            </w:r>
          </w:p>
        </w:tc>
      </w:tr>
      <w:tr w:rsidR="00E8011C" w:rsidRPr="000E2831" w14:paraId="08350AF2" w14:textId="77777777">
        <w:trPr>
          <w:trHeight w:val="4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B9EF61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ousing Affordability Problems at Wave 1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21497D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8 (0.12, 0.24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D0473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0608F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32</w:t>
            </w:r>
          </w:p>
        </w:tc>
      </w:tr>
      <w:tr w:rsidR="00E8011C" w:rsidRPr="000E2831" w14:paraId="2C481058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F1A17F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Low Income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D8D00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5 (0.3, 0.41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A7172F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14C48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28</w:t>
            </w:r>
          </w:p>
        </w:tc>
      </w:tr>
      <w:tr w:rsidR="00E8011C" w:rsidRPr="000E2831" w14:paraId="4B823F95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A7BD8F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Ethnicity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FFCA1" w14:textId="77777777" w:rsidR="00E8011C" w:rsidRPr="000E2831" w:rsidRDefault="00E8011C"/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B729F" w14:textId="77777777" w:rsidR="00E8011C" w:rsidRPr="000E2831" w:rsidRDefault="00E8011C"/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D91833" w14:textId="77777777" w:rsidR="00E8011C" w:rsidRPr="000E2831" w:rsidRDefault="00E8011C"/>
        </w:tc>
      </w:tr>
      <w:tr w:rsidR="00E8011C" w:rsidRPr="000E2831" w14:paraId="7FDB7784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CE15E9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White British/Irish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B833B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eference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64460" w14:textId="77777777" w:rsidR="00E8011C" w:rsidRPr="000E2831" w:rsidRDefault="00E8011C"/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89FDD4" w14:textId="77777777" w:rsidR="00E8011C" w:rsidRPr="000E2831" w:rsidRDefault="00E8011C"/>
        </w:tc>
      </w:tr>
      <w:tr w:rsidR="00E8011C" w:rsidRPr="000E2831" w14:paraId="3E229526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50A6D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Other White background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EDBAAA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2 (0.25, 0.58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EAEAD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FEF0D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4</w:t>
            </w:r>
          </w:p>
        </w:tc>
      </w:tr>
      <w:tr w:rsidR="00E8011C" w:rsidRPr="000E2831" w14:paraId="04F11953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C09AF6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Mixed background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5A623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4 (0.13 0.55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34D3B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692F8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1</w:t>
            </w:r>
          </w:p>
        </w:tc>
      </w:tr>
      <w:tr w:rsidR="00E8011C" w:rsidRPr="000E2831" w14:paraId="1AEB190C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547D7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Indian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1CFE8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1 (0.25, 0.56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1D816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BB7E8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799</w:t>
            </w:r>
          </w:p>
        </w:tc>
      </w:tr>
      <w:tr w:rsidR="00E8011C" w:rsidRPr="000E2831" w14:paraId="192397AC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2CAC10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Pakistani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1BF52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2 (0.13, 0.52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A5A101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E72B6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</w:t>
            </w:r>
          </w:p>
        </w:tc>
      </w:tr>
      <w:tr w:rsidR="00E8011C" w:rsidRPr="000E2831" w14:paraId="77326CB2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E5603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Bangladeshi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6713A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8 (0.23, 0.74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22AA7E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3773E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3</w:t>
            </w:r>
          </w:p>
        </w:tc>
      </w:tr>
      <w:tr w:rsidR="00E8011C" w:rsidRPr="000E2831" w14:paraId="7A570F72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80ED6F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Black Caribbean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21B66F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5 (0.27, 0.63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08482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C8544F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1</w:t>
            </w:r>
          </w:p>
        </w:tc>
      </w:tr>
      <w:tr w:rsidR="00E8011C" w:rsidRPr="000E2831" w14:paraId="5E532C09" w14:textId="77777777">
        <w:trPr>
          <w:trHeight w:val="2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883D1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Black African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5EF6B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9 (0.71, 1.09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EDDDF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32938B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99</w:t>
            </w:r>
          </w:p>
        </w:tc>
      </w:tr>
      <w:tr w:rsidR="00E8011C" w:rsidRPr="000E2831" w14:paraId="48B0BD03" w14:textId="77777777">
        <w:trPr>
          <w:trHeight w:val="402"/>
        </w:trPr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CD4EE1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Other non-White background</w:t>
            </w:r>
          </w:p>
        </w:tc>
        <w:tc>
          <w:tcPr>
            <w:tcW w:w="2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7E002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72 (0.55, 0.89)</w:t>
            </w:r>
          </w:p>
        </w:tc>
        <w:tc>
          <w:tcPr>
            <w:tcW w:w="1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39977F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&lt;0.001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5DD1E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88</w:t>
            </w:r>
          </w:p>
        </w:tc>
      </w:tr>
    </w:tbl>
    <w:p w14:paraId="3C859EEC" w14:textId="1380B810" w:rsidR="00E8011C" w:rsidRDefault="00E8011C">
      <w:pPr>
        <w:pStyle w:val="Body"/>
        <w:widowControl w:val="0"/>
        <w:spacing w:line="240" w:lineRule="auto"/>
      </w:pPr>
    </w:p>
    <w:p w14:paraId="4C21E779" w14:textId="7457A914" w:rsidR="00141744" w:rsidRPr="00141744" w:rsidRDefault="00141744">
      <w:pPr>
        <w:pStyle w:val="Body"/>
        <w:widowControl w:val="0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1744">
        <w:rPr>
          <w:rFonts w:ascii="Times New Roman" w:hAnsi="Times New Roman" w:cs="Times New Roman"/>
          <w:sz w:val="24"/>
          <w:szCs w:val="24"/>
        </w:rPr>
        <w:lastRenderedPageBreak/>
        <w:t>Figure 1. Sample inclusions and exclusions</w:t>
      </w:r>
    </w:p>
    <w:p w14:paraId="3F574F0F" w14:textId="77777777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  <w14:textOutline w14:w="0" w14:cap="rnd" w14:cmpd="sng" w14:algn="ctr">
            <w14:noFill/>
            <w14:prstDash w14:val="solid"/>
            <w14:bevel/>
          </w14:textOutline>
        </w:rPr>
        <w:drawing>
          <wp:inline distT="0" distB="0" distL="0" distR="0" wp14:anchorId="1405A02D" wp14:editId="36DE901A">
            <wp:extent cx="3497238" cy="4040435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98590" cy="40419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2E9BEC" w14:textId="134B004D" w:rsidR="00E8011C" w:rsidRDefault="00F2787D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3. Sample characteristics of complete cases compared to cases with missing GHQ and sex</w:t>
      </w:r>
    </w:p>
    <w:tbl>
      <w:tblPr>
        <w:tblW w:w="9016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E8011C" w:rsidRPr="000E2831" w14:paraId="7F8B2BFB" w14:textId="77777777">
        <w:trPr>
          <w:trHeight w:val="4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20A4EC" w14:textId="77777777" w:rsidR="00E8011C" w:rsidRPr="000E2831" w:rsidRDefault="00F2787D">
            <w:pPr>
              <w:pStyle w:val="Body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Variable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63B2B2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 xml:space="preserve">Complete cases </w:t>
            </w:r>
          </w:p>
          <w:p w14:paraId="5ECB4302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(n=10577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D696B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Missing GHQ and sex</w:t>
            </w:r>
          </w:p>
          <w:p w14:paraId="6161C9E4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(n=19488)</w:t>
            </w:r>
          </w:p>
        </w:tc>
      </w:tr>
      <w:tr w:rsidR="00E8011C" w:rsidRPr="000E2831" w14:paraId="205C4F75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233B9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GHQ (Wave 10) — mean (SD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0D50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1.2 (5.5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A80C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E8011C" w:rsidRPr="000E2831" w14:paraId="298BEF1D" w14:textId="77777777">
        <w:trPr>
          <w:trHeight w:val="4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0EF3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Housing cost burden (Wave 1) — mean (SD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C58477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3286 (31.1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7BC9F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7432 (38.2)</w:t>
            </w:r>
          </w:p>
        </w:tc>
      </w:tr>
      <w:tr w:rsidR="00E8011C" w:rsidRPr="000E2831" w14:paraId="2D5523A3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0ECB8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Age — mean (SD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6501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49.7 (14.2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B8F4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50.2 (18.4)</w:t>
            </w:r>
          </w:p>
        </w:tc>
      </w:tr>
      <w:tr w:rsidR="00E8011C" w:rsidRPr="000E2831" w14:paraId="0BCF457D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44F39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Female — n (%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40C2D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5420 (51.2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0732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9973 (51.4)</w:t>
            </w:r>
          </w:p>
        </w:tc>
      </w:tr>
      <w:tr w:rsidR="00E8011C" w:rsidRPr="000E2831" w14:paraId="506CC552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99278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Country — n (%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64D910" w14:textId="77777777" w:rsidR="00E8011C" w:rsidRPr="000E2831" w:rsidRDefault="00E8011C"/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E821FD" w14:textId="77777777" w:rsidR="00E8011C" w:rsidRPr="000E2831" w:rsidRDefault="00E8011C"/>
        </w:tc>
      </w:tr>
      <w:tr w:rsidR="00E8011C" w:rsidRPr="000E2831" w14:paraId="1703FCB3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DAAF88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Englan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8CDEF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8951 (84.6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21BDF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6140 (82.9)</w:t>
            </w:r>
          </w:p>
        </w:tc>
      </w:tr>
      <w:tr w:rsidR="00E8011C" w:rsidRPr="000E2831" w14:paraId="66C144A7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022BD5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cotlan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5844D2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781 (7.4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5203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,478 (7.6)</w:t>
            </w:r>
          </w:p>
        </w:tc>
      </w:tr>
      <w:tr w:rsidR="00E8011C" w:rsidRPr="000E2831" w14:paraId="3D03D0FF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3ABBD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Wales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028CF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410 (3.9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7A5B0D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982 (5.1)</w:t>
            </w:r>
          </w:p>
        </w:tc>
      </w:tr>
      <w:tr w:rsidR="00E8011C" w:rsidRPr="000E2831" w14:paraId="113AE04F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5A738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Northern Irelan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CEE5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435 (4.1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70D8D2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848 (4.4)</w:t>
            </w:r>
          </w:p>
        </w:tc>
      </w:tr>
      <w:tr w:rsidR="00E8011C" w:rsidRPr="000E2831" w14:paraId="728BF010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BBFF7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Low Income — n (%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3ED4B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4375 (41.4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F31C27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0635 (54.7)</w:t>
            </w:r>
          </w:p>
        </w:tc>
      </w:tr>
      <w:tr w:rsidR="00E8011C" w:rsidRPr="000E2831" w14:paraId="07CB6606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5853A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Ethnicity — n (%)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55062C" w14:textId="77777777" w:rsidR="00E8011C" w:rsidRPr="000E2831" w:rsidRDefault="00E8011C"/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A8275" w14:textId="77777777" w:rsidR="00E8011C" w:rsidRPr="000E2831" w:rsidRDefault="00E8011C"/>
        </w:tc>
      </w:tr>
      <w:tr w:rsidR="00E8011C" w:rsidRPr="000E2831" w14:paraId="1AF46C06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5AB67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White British/Irish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D633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9028 (85.4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4E65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4407 (74.1)</w:t>
            </w:r>
          </w:p>
        </w:tc>
      </w:tr>
      <w:tr w:rsidR="00E8011C" w:rsidRPr="000E2831" w14:paraId="24838C58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E0D74E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Other White backgroun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09CD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235 (2.2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7E6F6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647 (3.3)</w:t>
            </w:r>
          </w:p>
        </w:tc>
      </w:tr>
      <w:tr w:rsidR="00E8011C" w:rsidRPr="000E2831" w14:paraId="2EA9687F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ABD6F8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Mixed backgroun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2E17B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56 (1.5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0E90D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346 (1.8)</w:t>
            </w:r>
          </w:p>
        </w:tc>
      </w:tr>
      <w:tr w:rsidR="00E8011C" w:rsidRPr="000E2831" w14:paraId="3D5529B0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1AA2A2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Indian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DFA2A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277 (2.6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D30AE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767 (3.9)</w:t>
            </w:r>
          </w:p>
        </w:tc>
      </w:tr>
      <w:tr w:rsidR="00E8011C" w:rsidRPr="000E2831" w14:paraId="2F813A06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D1796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Pakistani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E966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98 (1.9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BEC9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584 (3)</w:t>
            </w:r>
          </w:p>
        </w:tc>
      </w:tr>
      <w:tr w:rsidR="00E8011C" w:rsidRPr="000E2831" w14:paraId="79C2442F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9BBCBE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Bangladeshi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A48037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07 (1.0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D7AAD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476 (2.5)</w:t>
            </w:r>
          </w:p>
        </w:tc>
      </w:tr>
      <w:tr w:rsidR="00E8011C" w:rsidRPr="000E2831" w14:paraId="65D7AE1D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BEBAEF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Black Caribbean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6200B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206 (1.9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D808D4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635 (3.3)</w:t>
            </w:r>
          </w:p>
        </w:tc>
      </w:tr>
      <w:tr w:rsidR="00E8011C" w:rsidRPr="000E2831" w14:paraId="5EA459D8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F8D77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Black African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2DC8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71 (1.6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73202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783 (4.0)</w:t>
            </w:r>
          </w:p>
        </w:tc>
      </w:tr>
      <w:tr w:rsidR="00E8011C" w:rsidRPr="000E2831" w14:paraId="19A8BA38" w14:textId="77777777">
        <w:trPr>
          <w:trHeight w:val="202"/>
        </w:trPr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1794B9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Other non-White background</w:t>
            </w:r>
          </w:p>
        </w:tc>
        <w:tc>
          <w:tcPr>
            <w:tcW w:w="3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1749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99 (1.9)</w:t>
            </w:r>
          </w:p>
        </w:tc>
        <w:tc>
          <w:tcPr>
            <w:tcW w:w="30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1C613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803 (4.1)</w:t>
            </w:r>
          </w:p>
        </w:tc>
      </w:tr>
    </w:tbl>
    <w:p w14:paraId="7902845A" w14:textId="77777777" w:rsidR="00E8011C" w:rsidRDefault="00E8011C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09C6EF2" w14:textId="77777777" w:rsidR="00E8011C" w:rsidRDefault="00F2787D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4. Comparison of fit statistics for trajectory models with different cluster numbers </w:t>
      </w:r>
    </w:p>
    <w:tbl>
      <w:tblPr>
        <w:tblW w:w="901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4505"/>
        <w:gridCol w:w="4505"/>
      </w:tblGrid>
      <w:tr w:rsidR="00E8011C" w:rsidRPr="000E2831" w14:paraId="2F8A4495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593CAA" w14:textId="77777777" w:rsidR="00E8011C" w:rsidRPr="000E2831" w:rsidRDefault="00F2787D">
            <w:pPr>
              <w:pStyle w:val="Body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Number of Groups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91E4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Bayesian Information Criterion</w:t>
            </w:r>
          </w:p>
        </w:tc>
      </w:tr>
      <w:tr w:rsidR="00E8011C" w:rsidRPr="000E2831" w14:paraId="053E84F8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5DEF8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F7BDF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-101448.96</w:t>
            </w:r>
          </w:p>
        </w:tc>
      </w:tr>
      <w:tr w:rsidR="00E8011C" w:rsidRPr="000E2831" w14:paraId="0905D358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FDD5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5AEB6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-74418.16</w:t>
            </w:r>
          </w:p>
        </w:tc>
      </w:tr>
      <w:tr w:rsidR="00E8011C" w:rsidRPr="000E2831" w14:paraId="1D8B397B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9934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439D4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72263.05</w:t>
            </w:r>
          </w:p>
        </w:tc>
      </w:tr>
      <w:tr w:rsidR="00E8011C" w:rsidRPr="000E2831" w14:paraId="1BFBAF82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8F7C2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B5795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-71152.2</w:t>
            </w:r>
          </w:p>
        </w:tc>
      </w:tr>
      <w:tr w:rsidR="00E8011C" w:rsidRPr="000E2831" w14:paraId="3A07707B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88CB1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E4A7D6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-71051.4</w:t>
            </w:r>
          </w:p>
        </w:tc>
      </w:tr>
      <w:tr w:rsidR="00E8011C" w:rsidRPr="000E2831" w14:paraId="31AFD578" w14:textId="77777777">
        <w:trPr>
          <w:trHeight w:val="202"/>
        </w:trPr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72F59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4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43736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-70735.3</w:t>
            </w:r>
          </w:p>
        </w:tc>
      </w:tr>
    </w:tbl>
    <w:p w14:paraId="419D3143" w14:textId="77777777" w:rsidR="00E8011C" w:rsidRDefault="00E8011C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677BAEB" w14:textId="3DAFA073" w:rsidR="00E8011C" w:rsidRDefault="00F2787D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able 5. Parameter estimates and standard errors for trajectories in main analysis </w:t>
      </w:r>
    </w:p>
    <w:tbl>
      <w:tblPr>
        <w:tblW w:w="9019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89"/>
        <w:gridCol w:w="1289"/>
        <w:gridCol w:w="1289"/>
        <w:gridCol w:w="1288"/>
        <w:gridCol w:w="1288"/>
        <w:gridCol w:w="1288"/>
        <w:gridCol w:w="1288"/>
      </w:tblGrid>
      <w:tr w:rsidR="00E8011C" w:rsidRPr="000E2831" w14:paraId="0F60F6FB" w14:textId="77777777">
        <w:trPr>
          <w:trHeight w:val="6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AB291" w14:textId="77777777" w:rsidR="00E8011C" w:rsidRPr="000E2831" w:rsidRDefault="00F2787D">
            <w:pPr>
              <w:pStyle w:val="Body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n=30,025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B165C8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table Low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9A5BF0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ble Moderat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C5B518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eady Increas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C12851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Rapid Decrease with Slight Increas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349A06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Stable High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58F8E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High Falling</w:t>
            </w:r>
          </w:p>
        </w:tc>
      </w:tr>
      <w:tr w:rsidR="00E8011C" w:rsidRPr="000E2831" w14:paraId="699CCE6D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EFBE1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C806D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-0.44 (0.49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7AA0A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-1.8 (0.1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0336AD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-1.28 (0.19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5533AF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3.82 (0.29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C9A3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2.63 (0.24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40692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21 (0.42)</w:t>
            </w:r>
          </w:p>
        </w:tc>
      </w:tr>
      <w:tr w:rsidR="00E8011C" w:rsidRPr="000E2831" w14:paraId="7885F2FD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81F1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Linear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BC9622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2.69 (0.54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870B6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68F891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302 (0.03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4B5A7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1.79 (0.15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9C5D8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21 (0.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77EB2D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44 (0.28)</w:t>
            </w:r>
          </w:p>
        </w:tc>
      </w:tr>
      <w:tr w:rsidR="00E8011C" w:rsidRPr="000E2831" w14:paraId="2462F53F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C7C55A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Quadratic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EAE7D6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23 (0.054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CCC3ED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852401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30A17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14 (0.013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6D206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0.048 (0.048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93F677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97 (0.034)</w:t>
            </w:r>
          </w:p>
        </w:tc>
      </w:tr>
      <w:tr w:rsidR="00E8011C" w:rsidRPr="000E2831" w14:paraId="5963D2F0" w14:textId="77777777">
        <w:trPr>
          <w:trHeight w:val="4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672657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Cubic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369C47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16289E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12F44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F41A9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26B0E8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0.0038 (0.0032)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D9D2F" w14:textId="77777777" w:rsidR="00E8011C" w:rsidRPr="000E2831" w:rsidRDefault="00F2787D">
            <w:r w:rsidRPr="000E2831">
              <w:rPr>
                <w:rFonts w:eastAsia="Calibri"/>
                <w:color w:val="000000"/>
                <w:sz w:val="18"/>
                <w:szCs w:val="18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-</w:t>
            </w:r>
          </w:p>
        </w:tc>
      </w:tr>
    </w:tbl>
    <w:p w14:paraId="65A02A3C" w14:textId="5687EFE6" w:rsidR="00E8011C" w:rsidRDefault="00E8011C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555F8E0" w14:textId="77777777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039056EF" w14:textId="77777777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37273E5E" w14:textId="77777777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7A0B9399" w14:textId="77777777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58A46D86" w14:textId="77777777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2AE0E0C6" w14:textId="77777777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166D8938" w14:textId="77777777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4695BCBE" w14:textId="77777777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56F5CA3E" w14:textId="77777777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672D731D" w14:textId="51C00E22" w:rsidR="00A77ABF" w:rsidRPr="00A77ABF" w:rsidRDefault="00A77ABF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Figure </w:t>
      </w:r>
      <w:r w:rsidR="00E54480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 Trajectories of housing affordability problems over nine data waves for participants with complete housing affordability data (n=12,063)</w:t>
      </w:r>
    </w:p>
    <w:p w14:paraId="096D9FBA" w14:textId="3B8AA47B" w:rsidR="00A77ABF" w:rsidRDefault="00141744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anchor distT="152400" distB="152400" distL="152400" distR="152400" simplePos="0" relativeHeight="251659264" behindDoc="0" locked="0" layoutInCell="1" allowOverlap="1" wp14:anchorId="574BEC2D" wp14:editId="6F0CA091">
            <wp:simplePos x="0" y="0"/>
            <wp:positionH relativeFrom="page">
              <wp:posOffset>1754505</wp:posOffset>
            </wp:positionH>
            <wp:positionV relativeFrom="page">
              <wp:posOffset>6062980</wp:posOffset>
            </wp:positionV>
            <wp:extent cx="4589780" cy="570230"/>
            <wp:effectExtent l="0" t="0" r="0" b="0"/>
            <wp:wrapThrough wrapText="bothSides" distL="152400" distR="152400">
              <wp:wrapPolygon edited="1">
                <wp:start x="0" y="0"/>
                <wp:lineTo x="21600" y="0"/>
                <wp:lineTo x="21600" y="21600"/>
                <wp:lineTo x="0" y="21600"/>
                <wp:lineTo x="0" y="0"/>
              </wp:wrapPolygon>
            </wp:wrapThrough>
            <wp:docPr id="1073741826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6" name="Screen Shot 2021-07-21 at 7.27.31 PM.png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589780" cy="57023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4C8132F6" w14:textId="51F5D632" w:rsidR="00E8011C" w:rsidRDefault="00253D99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152400" distB="152400" distL="152400" distR="152400" simplePos="0" relativeHeight="251660288" behindDoc="0" locked="0" layoutInCell="1" allowOverlap="1" wp14:anchorId="068EDC1F" wp14:editId="736D1D46">
            <wp:simplePos x="0" y="0"/>
            <wp:positionH relativeFrom="margin">
              <wp:posOffset>-6350</wp:posOffset>
            </wp:positionH>
            <wp:positionV relativeFrom="line">
              <wp:posOffset>0</wp:posOffset>
            </wp:positionV>
            <wp:extent cx="5727700" cy="4159885"/>
            <wp:effectExtent l="0" t="0" r="0" b="0"/>
            <wp:wrapTopAndBottom distT="152400" distB="152400"/>
            <wp:docPr id="1073741825" name="officeArt object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25" name="Graphsensitivityjuly21 (1).png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159885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anchor>
        </w:drawing>
      </w:r>
    </w:p>
    <w:p w14:paraId="380FF071" w14:textId="50D4E032" w:rsidR="00A77ABF" w:rsidRDefault="00A77ABF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11A9AC05" w14:textId="3538E4BA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62AB9427" w14:textId="6B5F7B2D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4905537A" w14:textId="6C6038F9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42769780" w14:textId="5A9EEAD5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1DA3C559" w14:textId="2ED6A440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7B67F893" w14:textId="5EB80AA0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557C7344" w14:textId="225EDB0F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2C06A2BF" w14:textId="159E3A21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7228B510" w14:textId="1EB7260B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733B37F4" w14:textId="41DE822D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1034DFFA" w14:textId="77777777" w:rsidR="00141744" w:rsidRDefault="00141744">
      <w:pPr>
        <w:pStyle w:val="Body"/>
        <w:widowControl w:val="0"/>
        <w:spacing w:line="240" w:lineRule="auto"/>
        <w:rPr>
          <w:rFonts w:ascii="Times New Roman" w:hAnsi="Times New Roman"/>
          <w:sz w:val="24"/>
          <w:szCs w:val="24"/>
        </w:rPr>
      </w:pPr>
    </w:p>
    <w:p w14:paraId="138CE82D" w14:textId="70B0573F" w:rsidR="00E8011C" w:rsidRDefault="00F2787D">
      <w:pPr>
        <w:pStyle w:val="Body"/>
        <w:widowControl w:val="0"/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able 6. </w:t>
      </w:r>
      <w:r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 xml:space="preserve">Linear regression model results for the association between trajectories of housing cost burden and GHQ: comparison of complete cases and multiple imputation </w:t>
      </w: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289"/>
        <w:gridCol w:w="1543"/>
        <w:gridCol w:w="1034"/>
        <w:gridCol w:w="1289"/>
        <w:gridCol w:w="1647"/>
        <w:gridCol w:w="993"/>
        <w:gridCol w:w="1225"/>
      </w:tblGrid>
      <w:tr w:rsidR="00E8011C" w:rsidRPr="000E2831" w14:paraId="6682BB48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B3D3E7" w14:textId="77777777" w:rsidR="00E8011C" w:rsidRPr="000E2831" w:rsidRDefault="00F2787D">
            <w:pPr>
              <w:pStyle w:val="Body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3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4F85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Complete Case Analysis</w:t>
            </w:r>
          </w:p>
        </w:tc>
        <w:tc>
          <w:tcPr>
            <w:tcW w:w="3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72C7F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Multiple Imputation</w:t>
            </w:r>
          </w:p>
        </w:tc>
      </w:tr>
      <w:tr w:rsidR="00E8011C" w:rsidRPr="000E2831" w14:paraId="3A2A89A0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57AD5F" w14:textId="77777777" w:rsidR="00E8011C" w:rsidRPr="000E2831" w:rsidRDefault="00E8011C"/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A2E4C8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Coeff. (95% CI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2FD39A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D59A08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2EBA3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Coeff. (95% CI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6B80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1F19B8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E</w:t>
            </w:r>
          </w:p>
        </w:tc>
      </w:tr>
      <w:tr w:rsidR="00E8011C" w:rsidRPr="000E2831" w14:paraId="76D64FF1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EE9A9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adjust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E4A8F" w14:textId="77777777" w:rsidR="00E8011C" w:rsidRPr="000E2831" w:rsidRDefault="00E8011C"/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6F1B68" w14:textId="77777777" w:rsidR="00E8011C" w:rsidRPr="000E2831" w:rsidRDefault="00E8011C"/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7B14E2" w14:textId="77777777" w:rsidR="00E8011C" w:rsidRPr="000E2831" w:rsidRDefault="00E8011C"/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DD1379" w14:textId="77777777" w:rsidR="00E8011C" w:rsidRPr="000E2831" w:rsidRDefault="00E8011C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0B5B0" w14:textId="77777777" w:rsidR="00E8011C" w:rsidRPr="000E2831" w:rsidRDefault="00E8011C"/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70BA4" w14:textId="77777777" w:rsidR="00E8011C" w:rsidRPr="000E2831" w:rsidRDefault="00E8011C"/>
        </w:tc>
      </w:tr>
      <w:tr w:rsidR="00E8011C" w:rsidRPr="000E2831" w14:paraId="08D6A101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5C7B1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table Low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A7D9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00A462" w14:textId="77777777" w:rsidR="00E8011C" w:rsidRPr="000E2831" w:rsidRDefault="00E8011C"/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F029E" w14:textId="77777777" w:rsidR="00E8011C" w:rsidRPr="000E2831" w:rsidRDefault="00E8011C"/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4380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E602BD" w14:textId="77777777" w:rsidR="00E8011C" w:rsidRPr="000E2831" w:rsidRDefault="00E8011C"/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03EE38" w14:textId="77777777" w:rsidR="00E8011C" w:rsidRPr="000E2831" w:rsidRDefault="00E8011C"/>
        </w:tc>
      </w:tr>
      <w:tr w:rsidR="00E8011C" w:rsidRPr="000E2831" w14:paraId="1D8AF1BE" w14:textId="77777777">
        <w:trPr>
          <w:trHeight w:val="4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EB61DB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table Moderat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5D4C4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22 (0.85, 1.59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90449D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4F39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26078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91 (0.57, 1.2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BA94B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FA89F2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E8011C" w:rsidRPr="000E2831" w14:paraId="36C90247" w14:textId="77777777">
        <w:trPr>
          <w:trHeight w:val="4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68BDEB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teady Incre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4ACD8B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31 (0.87, 1.74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BC19FF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3E36F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CE4CD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027 (9.68, 1.3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76C3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AE463B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</w:tr>
      <w:tr w:rsidR="00E8011C" w:rsidRPr="000E2831" w14:paraId="19D11BB1" w14:textId="77777777">
        <w:trPr>
          <w:trHeight w:val="6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92426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Rapid Decrease with Slight Incre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CB526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91 (0.46, 1.36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E498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B66D0B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822C04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02 (0.63, 1.4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DF7A4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63EEE8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E8011C" w:rsidRPr="000E2831" w14:paraId="5E398743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200DE0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table Hig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1032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84 (1.45, 2.23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A37CB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32D46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20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1CBF4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43 (1.14, 1.7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E1FEF3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FE7E2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16</w:t>
            </w:r>
          </w:p>
        </w:tc>
      </w:tr>
      <w:tr w:rsidR="00E8011C" w:rsidRPr="000E2831" w14:paraId="3D722968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6F5EC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High Fallin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53DBF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2.21 (1.55, 2.87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E8826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EA09C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84CC9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69 (1.16, 2.2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A6FEA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942592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E8011C" w:rsidRPr="000E2831" w14:paraId="441D959A" w14:textId="77777777">
        <w:trPr>
          <w:trHeight w:val="4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B4CAD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ally adjusted</w:t>
            </w:r>
            <w:r w:rsidRPr="000E283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A97724" w14:textId="77777777" w:rsidR="00E8011C" w:rsidRPr="000E2831" w:rsidRDefault="00E8011C"/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4C884F" w14:textId="77777777" w:rsidR="00E8011C" w:rsidRPr="000E2831" w:rsidRDefault="00E8011C"/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15E536" w14:textId="77777777" w:rsidR="00E8011C" w:rsidRPr="000E2831" w:rsidRDefault="00E8011C"/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073065" w14:textId="77777777" w:rsidR="00E8011C" w:rsidRPr="000E2831" w:rsidRDefault="00E8011C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D85C1F" w14:textId="77777777" w:rsidR="00E8011C" w:rsidRPr="000E2831" w:rsidRDefault="00E8011C"/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52EB66" w14:textId="77777777" w:rsidR="00E8011C" w:rsidRPr="000E2831" w:rsidRDefault="00E8011C"/>
        </w:tc>
      </w:tr>
      <w:tr w:rsidR="00E8011C" w:rsidRPr="000E2831" w14:paraId="2B64DBDD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00FE00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table Low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1D23A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EDE62F" w14:textId="77777777" w:rsidR="00E8011C" w:rsidRPr="000E2831" w:rsidRDefault="00E8011C"/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A4601C" w14:textId="77777777" w:rsidR="00E8011C" w:rsidRPr="000E2831" w:rsidRDefault="00E8011C"/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7CD23" w14:textId="77777777" w:rsidR="00E8011C" w:rsidRPr="000E2831" w:rsidRDefault="00E8011C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5B60B" w14:textId="77777777" w:rsidR="00E8011C" w:rsidRPr="000E2831" w:rsidRDefault="00E8011C"/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5A76D" w14:textId="77777777" w:rsidR="00E8011C" w:rsidRPr="000E2831" w:rsidRDefault="00E8011C"/>
        </w:tc>
      </w:tr>
      <w:tr w:rsidR="00E8011C" w:rsidRPr="000E2831" w14:paraId="5F0CAF74" w14:textId="77777777">
        <w:trPr>
          <w:trHeight w:val="4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369E7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table Moderat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129AB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798 (0.41, 1.19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6F3A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7DB026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B65EA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58 (0.24, 0.9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1B71F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3AF66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E8011C" w:rsidRPr="000E2831" w14:paraId="1FC05838" w14:textId="77777777">
        <w:trPr>
          <w:trHeight w:val="4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B3D8A6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teady Incre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8B142D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71 (0.26, 1.16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91BAD8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9C8A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3E43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56 (0.22, 0.9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6716A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DDDEFD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E8011C" w:rsidRPr="000E2831" w14:paraId="6FB00A91" w14:textId="77777777">
        <w:trPr>
          <w:trHeight w:val="6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51AAF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Rapid Decrease with Slight Incre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D8A36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44 (-0.018, 0.9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BFCE6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F2081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DB3BA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63 (0.25, 1.01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497CD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5053EA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E8011C" w:rsidRPr="000E2831" w14:paraId="66F64617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925409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table Hig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EC4BF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24 (0.83, 1.65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BEA74F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545F6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F9B40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93 (0.63, 1.2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7D2DB6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4F9AE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E8011C" w:rsidRPr="000E2831" w14:paraId="59055C96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BC6C9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High Fallin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5CC1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72 (1.08, 2.35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E425C3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990A4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7EC583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29 (0.76, 1.8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BF593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8F114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  <w:tr w:rsidR="00E8011C" w:rsidRPr="000E2831" w14:paraId="26E3C315" w14:textId="77777777">
        <w:trPr>
          <w:trHeight w:val="4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BDDBE8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ully adjusted</w:t>
            </w:r>
            <w:r w:rsidRPr="000E2831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AA1EF6" w14:textId="77777777" w:rsidR="00E8011C" w:rsidRPr="000E2831" w:rsidRDefault="00E8011C"/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28861" w14:textId="77777777" w:rsidR="00E8011C" w:rsidRPr="000E2831" w:rsidRDefault="00E8011C"/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6AFE2" w14:textId="77777777" w:rsidR="00E8011C" w:rsidRPr="000E2831" w:rsidRDefault="00E8011C"/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F61EE3" w14:textId="77777777" w:rsidR="00E8011C" w:rsidRPr="000E2831" w:rsidRDefault="00E8011C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0B9D44" w14:textId="77777777" w:rsidR="00E8011C" w:rsidRPr="000E2831" w:rsidRDefault="00E8011C"/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D1962" w14:textId="77777777" w:rsidR="00E8011C" w:rsidRPr="000E2831" w:rsidRDefault="00E8011C"/>
        </w:tc>
      </w:tr>
      <w:tr w:rsidR="00E8011C" w:rsidRPr="000E2831" w14:paraId="453D8BFF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FC77C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table Low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4A52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FCEF6" w14:textId="77777777" w:rsidR="00E8011C" w:rsidRPr="000E2831" w:rsidRDefault="00E8011C"/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C38377" w14:textId="77777777" w:rsidR="00E8011C" w:rsidRPr="000E2831" w:rsidRDefault="00E8011C"/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74CBD" w14:textId="77777777" w:rsidR="00E8011C" w:rsidRPr="000E2831" w:rsidRDefault="00E8011C"/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7C6B3" w14:textId="77777777" w:rsidR="00E8011C" w:rsidRPr="000E2831" w:rsidRDefault="00E8011C"/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3EAB46" w14:textId="77777777" w:rsidR="00E8011C" w:rsidRPr="000E2831" w:rsidRDefault="00E8011C"/>
        </w:tc>
      </w:tr>
      <w:tr w:rsidR="00E8011C" w:rsidRPr="000E2831" w14:paraId="32C55C1E" w14:textId="77777777">
        <w:trPr>
          <w:trHeight w:val="4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30A14F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table Moderat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92E37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79 (0.39, 1.17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5EB7A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7E93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98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7BC12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59 (0.26, 0.94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C94B0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0CFE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E8011C" w:rsidRPr="000E2831" w14:paraId="6DFFD327" w14:textId="77777777">
        <w:trPr>
          <w:trHeight w:val="4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BAB09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teady Incre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D64B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62 (0.17, 1.078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CADC6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345B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17686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49 (0.15, 0.83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0E3F12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9659C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E8011C" w:rsidRPr="000E2831" w14:paraId="5FFADA34" w14:textId="77777777">
        <w:trPr>
          <w:trHeight w:val="6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47C87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Rapid Decrease with Slight Incre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9F62C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204 (-0.26, 0.66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A5D97D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9572A4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5BDC7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35 (-0.026, 0.72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248D06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068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43254D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</w:tr>
      <w:tr w:rsidR="00E8011C" w:rsidRPr="000E2831" w14:paraId="74CABCAD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1F7ED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Stable High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0FC51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94 (0.52, 1.36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3C7243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84F14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E8AD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56 (0.26, 0.86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20DBA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9874E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</w:tr>
      <w:tr w:rsidR="00E8011C" w:rsidRPr="000E2831" w14:paraId="5E1D2AEF" w14:textId="77777777">
        <w:trPr>
          <w:trHeight w:val="202"/>
        </w:trPr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5408C" w14:textId="77777777" w:rsidR="00E8011C" w:rsidRPr="000E2831" w:rsidRDefault="00F2787D">
            <w:pPr>
              <w:pStyle w:val="Body"/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High Fallin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79EC89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48 (0.87, 2.099)</w:t>
            </w:r>
          </w:p>
        </w:tc>
        <w:tc>
          <w:tcPr>
            <w:tcW w:w="10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742E0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63F05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1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7C8E6A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1.06 (0.53, 1.58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04C0E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27CDD" w14:textId="77777777" w:rsidR="00E8011C" w:rsidRPr="000E2831" w:rsidRDefault="00F2787D">
            <w:pPr>
              <w:pStyle w:val="Body"/>
              <w:spacing w:after="0" w:line="240" w:lineRule="auto"/>
              <w:rPr>
                <w:rFonts w:ascii="Times New Roman" w:hAnsi="Times New Roman" w:cs="Times New Roman"/>
              </w:rPr>
            </w:pPr>
            <w:r w:rsidRPr="000E283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</w:tr>
    </w:tbl>
    <w:p w14:paraId="7D058D3B" w14:textId="77777777" w:rsidR="00E8011C" w:rsidRDefault="00F2787D">
      <w:pPr>
        <w:pStyle w:val="Body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/>
          <w:sz w:val="20"/>
          <w:szCs w:val="20"/>
          <w:vertAlign w:val="superscript"/>
          <w:lang w:val="ru-RU"/>
        </w:rPr>
        <w:t xml:space="preserve">1 </w:t>
      </w:r>
      <w:r>
        <w:rPr>
          <w:rFonts w:ascii="Times New Roman" w:hAnsi="Times New Roman"/>
          <w:sz w:val="20"/>
          <w:szCs w:val="20"/>
        </w:rPr>
        <w:t xml:space="preserve">Adjusted for age, sex, and country; </w:t>
      </w:r>
      <w:r>
        <w:rPr>
          <w:rFonts w:ascii="Times New Roman" w:hAnsi="Times New Roman"/>
          <w:sz w:val="20"/>
          <w:szCs w:val="20"/>
          <w:vertAlign w:val="superscript"/>
        </w:rPr>
        <w:t xml:space="preserve">2 </w:t>
      </w:r>
      <w:r>
        <w:rPr>
          <w:rFonts w:ascii="Times New Roman" w:hAnsi="Times New Roman"/>
          <w:sz w:val="20"/>
          <w:szCs w:val="20"/>
        </w:rPr>
        <w:t>Adjusted for age, sex, country, and low income</w:t>
      </w:r>
    </w:p>
    <w:p w14:paraId="6DD1B5DA" w14:textId="77777777" w:rsidR="00A77ABF" w:rsidRDefault="00A77ABF">
      <w:pPr>
        <w:pStyle w:val="Body"/>
        <w:rPr>
          <w:rFonts w:ascii="Times New Roman" w:hAnsi="Times New Roman" w:cs="Times New Roman"/>
        </w:rPr>
      </w:pPr>
    </w:p>
    <w:p w14:paraId="24FABCDD" w14:textId="12F4C585" w:rsidR="00505CCC" w:rsidRDefault="00505CCC">
      <w:pPr>
        <w:pStyle w:val="Bod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able 7. </w:t>
      </w:r>
      <w:r w:rsidR="00A77ABF"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>Linear regression model results for the association between trajectories of housing cost burden and GHQ: further adjustment for ethnic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402"/>
        <w:gridCol w:w="1172"/>
        <w:gridCol w:w="1521"/>
        <w:gridCol w:w="1053"/>
        <w:gridCol w:w="1498"/>
        <w:gridCol w:w="1077"/>
      </w:tblGrid>
      <w:tr w:rsidR="00505CCC" w:rsidRPr="00505CCC" w14:paraId="1A4E8E22" w14:textId="77777777" w:rsidTr="007B6F56">
        <w:tc>
          <w:tcPr>
            <w:tcW w:w="1287" w:type="dxa"/>
          </w:tcPr>
          <w:p w14:paraId="443762C6" w14:textId="3E9467ED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05CCC">
              <w:rPr>
                <w:rFonts w:ascii="Times New Roman" w:hAnsi="Times New Roman" w:cs="Times New Roman"/>
                <w:sz w:val="18"/>
                <w:szCs w:val="18"/>
              </w:rPr>
              <w:t>Trajectory Group</w:t>
            </w:r>
          </w:p>
        </w:tc>
        <w:tc>
          <w:tcPr>
            <w:tcW w:w="2574" w:type="dxa"/>
            <w:gridSpan w:val="2"/>
          </w:tcPr>
          <w:p w14:paraId="5C332316" w14:textId="31E61B4C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adjusted</w:t>
            </w:r>
          </w:p>
        </w:tc>
        <w:tc>
          <w:tcPr>
            <w:tcW w:w="2574" w:type="dxa"/>
            <w:gridSpan w:val="2"/>
          </w:tcPr>
          <w:p w14:paraId="1BE3D6BF" w14:textId="1DE4D735" w:rsidR="00505CCC" w:rsidRPr="00253D99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ally Adjusted</w:t>
            </w:r>
            <w:r w:rsidR="00253D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575" w:type="dxa"/>
            <w:gridSpan w:val="2"/>
          </w:tcPr>
          <w:p w14:paraId="6165D2A2" w14:textId="6F20C4BF" w:rsidR="00505CCC" w:rsidRPr="00253D99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ll Adjusted</w:t>
            </w:r>
            <w:r w:rsidR="00253D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05CCC" w:rsidRPr="00505CCC" w14:paraId="2D8ECC1D" w14:textId="77777777" w:rsidTr="00505CCC">
        <w:tc>
          <w:tcPr>
            <w:tcW w:w="1287" w:type="dxa"/>
          </w:tcPr>
          <w:p w14:paraId="52AF7CCD" w14:textId="26DC52F1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3153A522" w14:textId="08B57A09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eff. (95% CI)</w:t>
            </w:r>
          </w:p>
        </w:tc>
        <w:tc>
          <w:tcPr>
            <w:tcW w:w="1172" w:type="dxa"/>
          </w:tcPr>
          <w:p w14:paraId="70F2C8F7" w14:textId="3184B0FD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21" w:type="dxa"/>
          </w:tcPr>
          <w:p w14:paraId="2D148DBD" w14:textId="6A0A26A3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eff. (95% CI)</w:t>
            </w:r>
          </w:p>
        </w:tc>
        <w:tc>
          <w:tcPr>
            <w:tcW w:w="1053" w:type="dxa"/>
          </w:tcPr>
          <w:p w14:paraId="088E559E" w14:textId="42593486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98" w:type="dxa"/>
          </w:tcPr>
          <w:p w14:paraId="57774C96" w14:textId="5EA5C3FB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eff. (95% CI)</w:t>
            </w:r>
          </w:p>
        </w:tc>
        <w:tc>
          <w:tcPr>
            <w:tcW w:w="1077" w:type="dxa"/>
          </w:tcPr>
          <w:p w14:paraId="16C20D8E" w14:textId="336E3B0E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505CCC" w:rsidRPr="00505CCC" w14:paraId="5134A406" w14:textId="77777777" w:rsidTr="00505CCC">
        <w:tc>
          <w:tcPr>
            <w:tcW w:w="1287" w:type="dxa"/>
          </w:tcPr>
          <w:p w14:paraId="5A3951F8" w14:textId="38A58FBD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ble Low</w:t>
            </w:r>
          </w:p>
        </w:tc>
        <w:tc>
          <w:tcPr>
            <w:tcW w:w="1402" w:type="dxa"/>
          </w:tcPr>
          <w:p w14:paraId="640A8456" w14:textId="0EDF11A3" w:rsidR="00505CCC" w:rsidRPr="00505CCC" w:rsidRDefault="000E283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2" w:type="dxa"/>
          </w:tcPr>
          <w:p w14:paraId="0283D101" w14:textId="77777777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15F5CD36" w14:textId="34C47BEB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11CE4CCA" w14:textId="70D2BA10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</w:tcPr>
          <w:p w14:paraId="3264A665" w14:textId="77777777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A502F55" w14:textId="77777777" w:rsidR="00505CCC" w:rsidRPr="00505CCC" w:rsidRDefault="00505CCC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3D99" w:rsidRPr="00505CCC" w14:paraId="4BC7A2C8" w14:textId="77777777" w:rsidTr="00505CCC">
        <w:tc>
          <w:tcPr>
            <w:tcW w:w="1287" w:type="dxa"/>
          </w:tcPr>
          <w:p w14:paraId="6B855358" w14:textId="5BE59CAC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ble Moderate</w:t>
            </w:r>
          </w:p>
        </w:tc>
        <w:tc>
          <w:tcPr>
            <w:tcW w:w="1402" w:type="dxa"/>
          </w:tcPr>
          <w:p w14:paraId="74DB36A6" w14:textId="6991F5EA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0.91 (0.57, 1.24)</w:t>
            </w:r>
          </w:p>
        </w:tc>
        <w:tc>
          <w:tcPr>
            <w:tcW w:w="1172" w:type="dxa"/>
          </w:tcPr>
          <w:p w14:paraId="18CC7CDC" w14:textId="1F9408EC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21" w:type="dxa"/>
          </w:tcPr>
          <w:p w14:paraId="77DED5D1" w14:textId="48A9CA58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 (0.51, 1.19)</w:t>
            </w:r>
          </w:p>
        </w:tc>
        <w:tc>
          <w:tcPr>
            <w:tcW w:w="1053" w:type="dxa"/>
          </w:tcPr>
          <w:p w14:paraId="3ABDA139" w14:textId="3A2B84AD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98" w:type="dxa"/>
          </w:tcPr>
          <w:p w14:paraId="17DEC992" w14:textId="78E312BA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 (0.23, 0.89)</w:t>
            </w:r>
          </w:p>
        </w:tc>
        <w:tc>
          <w:tcPr>
            <w:tcW w:w="1077" w:type="dxa"/>
          </w:tcPr>
          <w:p w14:paraId="58E7B2EA" w14:textId="0B3465FD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253D99" w:rsidRPr="00505CCC" w14:paraId="6EFED0A4" w14:textId="77777777" w:rsidTr="00505CCC">
        <w:tc>
          <w:tcPr>
            <w:tcW w:w="1287" w:type="dxa"/>
          </w:tcPr>
          <w:p w14:paraId="0C8278AA" w14:textId="601D3A05" w:rsidR="00253D99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ady Increase</w:t>
            </w:r>
          </w:p>
        </w:tc>
        <w:tc>
          <w:tcPr>
            <w:tcW w:w="1402" w:type="dxa"/>
          </w:tcPr>
          <w:p w14:paraId="045BD2A6" w14:textId="0D270354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1.027 (9.68, 1.38)</w:t>
            </w:r>
          </w:p>
        </w:tc>
        <w:tc>
          <w:tcPr>
            <w:tcW w:w="1172" w:type="dxa"/>
          </w:tcPr>
          <w:p w14:paraId="51ACE952" w14:textId="2CB76CD5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21" w:type="dxa"/>
          </w:tcPr>
          <w:p w14:paraId="717FBF69" w14:textId="36803B34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4 (0.68, 1.41)</w:t>
            </w:r>
          </w:p>
        </w:tc>
        <w:tc>
          <w:tcPr>
            <w:tcW w:w="1053" w:type="dxa"/>
          </w:tcPr>
          <w:p w14:paraId="4CDF0A11" w14:textId="0133BEF2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98" w:type="dxa"/>
          </w:tcPr>
          <w:p w14:paraId="23920FCF" w14:textId="5C18A3E4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 (0.13, 0.92)</w:t>
            </w:r>
          </w:p>
        </w:tc>
        <w:tc>
          <w:tcPr>
            <w:tcW w:w="1077" w:type="dxa"/>
          </w:tcPr>
          <w:p w14:paraId="357545AD" w14:textId="511662C0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</w:tr>
      <w:tr w:rsidR="00253D99" w:rsidRPr="00505CCC" w14:paraId="27AC0942" w14:textId="77777777" w:rsidTr="00505CCC">
        <w:tc>
          <w:tcPr>
            <w:tcW w:w="1287" w:type="dxa"/>
          </w:tcPr>
          <w:p w14:paraId="44BCC273" w14:textId="02A35070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pid Decrease with Sight Increase</w:t>
            </w:r>
          </w:p>
        </w:tc>
        <w:tc>
          <w:tcPr>
            <w:tcW w:w="1402" w:type="dxa"/>
          </w:tcPr>
          <w:p w14:paraId="187C8FEB" w14:textId="13D6ED84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1.02 (0.63, 1.41)</w:t>
            </w:r>
          </w:p>
        </w:tc>
        <w:tc>
          <w:tcPr>
            <w:tcW w:w="1172" w:type="dxa"/>
          </w:tcPr>
          <w:p w14:paraId="7DA9F18D" w14:textId="37629507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21" w:type="dxa"/>
          </w:tcPr>
          <w:p w14:paraId="7BA49D7D" w14:textId="748B0044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6, 1.36)</w:t>
            </w:r>
          </w:p>
        </w:tc>
        <w:tc>
          <w:tcPr>
            <w:tcW w:w="1053" w:type="dxa"/>
          </w:tcPr>
          <w:p w14:paraId="753ABA92" w14:textId="21090CB3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98" w:type="dxa"/>
          </w:tcPr>
          <w:p w14:paraId="69145E1C" w14:textId="3096C13D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 (-0.041, 0.69)</w:t>
            </w:r>
          </w:p>
        </w:tc>
        <w:tc>
          <w:tcPr>
            <w:tcW w:w="1077" w:type="dxa"/>
          </w:tcPr>
          <w:p w14:paraId="4D6B47BD" w14:textId="676BAE74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</w:t>
            </w:r>
          </w:p>
        </w:tc>
      </w:tr>
      <w:tr w:rsidR="00253D99" w:rsidRPr="00505CCC" w14:paraId="442EB53A" w14:textId="77777777" w:rsidTr="00505CCC">
        <w:tc>
          <w:tcPr>
            <w:tcW w:w="1287" w:type="dxa"/>
          </w:tcPr>
          <w:p w14:paraId="0DEBFC86" w14:textId="65EBA542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ble High </w:t>
            </w:r>
          </w:p>
        </w:tc>
        <w:tc>
          <w:tcPr>
            <w:tcW w:w="1402" w:type="dxa"/>
          </w:tcPr>
          <w:p w14:paraId="31436876" w14:textId="5BFC1099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1.43 (1.14, 1.73)</w:t>
            </w:r>
          </w:p>
        </w:tc>
        <w:tc>
          <w:tcPr>
            <w:tcW w:w="1172" w:type="dxa"/>
          </w:tcPr>
          <w:p w14:paraId="020B5129" w14:textId="70159C5D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21" w:type="dxa"/>
          </w:tcPr>
          <w:p w14:paraId="073540A7" w14:textId="1D5A11E6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3 (1.11, 1.75)</w:t>
            </w:r>
          </w:p>
        </w:tc>
        <w:tc>
          <w:tcPr>
            <w:tcW w:w="1053" w:type="dxa"/>
          </w:tcPr>
          <w:p w14:paraId="20FE0756" w14:textId="36A2E7E3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98" w:type="dxa"/>
          </w:tcPr>
          <w:p w14:paraId="4C6C2F58" w14:textId="6A1A213B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9 (0.28, 0.91)</w:t>
            </w:r>
          </w:p>
        </w:tc>
        <w:tc>
          <w:tcPr>
            <w:tcW w:w="1077" w:type="dxa"/>
          </w:tcPr>
          <w:p w14:paraId="6D612E00" w14:textId="6484A1FE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253D99" w:rsidRPr="00505CCC" w14:paraId="36A2E99A" w14:textId="77777777" w:rsidTr="00505CCC">
        <w:tc>
          <w:tcPr>
            <w:tcW w:w="1287" w:type="dxa"/>
          </w:tcPr>
          <w:p w14:paraId="4EEB5C65" w14:textId="7F78DE27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Falling</w:t>
            </w:r>
          </w:p>
        </w:tc>
        <w:tc>
          <w:tcPr>
            <w:tcW w:w="1402" w:type="dxa"/>
          </w:tcPr>
          <w:p w14:paraId="36445EDE" w14:textId="081C9360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1.69 (1.16, 2.22)</w:t>
            </w:r>
          </w:p>
        </w:tc>
        <w:tc>
          <w:tcPr>
            <w:tcW w:w="1172" w:type="dxa"/>
          </w:tcPr>
          <w:p w14:paraId="77F82BC2" w14:textId="4B4E7974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21" w:type="dxa"/>
          </w:tcPr>
          <w:p w14:paraId="06B3ABC3" w14:textId="2013C24F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4 (1.17, 2.12)</w:t>
            </w:r>
          </w:p>
        </w:tc>
        <w:tc>
          <w:tcPr>
            <w:tcW w:w="1053" w:type="dxa"/>
          </w:tcPr>
          <w:p w14:paraId="35D11C1A" w14:textId="31121B08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98" w:type="dxa"/>
          </w:tcPr>
          <w:p w14:paraId="322FD721" w14:textId="436E870D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 (0.57, 1.49)</w:t>
            </w:r>
          </w:p>
        </w:tc>
        <w:tc>
          <w:tcPr>
            <w:tcW w:w="1077" w:type="dxa"/>
          </w:tcPr>
          <w:p w14:paraId="705CE3FA" w14:textId="09CDE100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</w:tbl>
    <w:p w14:paraId="40C278E0" w14:textId="55CB3FED" w:rsidR="00253D99" w:rsidRDefault="00253D99">
      <w:pPr>
        <w:pStyle w:val="Body"/>
        <w:rPr>
          <w:rFonts w:ascii="Times New Roman" w:hAnsi="Times New Roman" w:cs="Times New Roman"/>
          <w:sz w:val="20"/>
          <w:szCs w:val="20"/>
        </w:rPr>
      </w:pPr>
      <w:r w:rsidRPr="00253D9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53D99">
        <w:rPr>
          <w:rFonts w:ascii="Times New Roman" w:hAnsi="Times New Roman" w:cs="Times New Roman"/>
          <w:sz w:val="20"/>
          <w:szCs w:val="20"/>
        </w:rPr>
        <w:t>Adjusted for</w:t>
      </w:r>
      <w:r>
        <w:rPr>
          <w:rFonts w:ascii="Times New Roman" w:hAnsi="Times New Roman" w:cs="Times New Roman"/>
          <w:sz w:val="20"/>
          <w:szCs w:val="20"/>
        </w:rPr>
        <w:t xml:space="preserve"> ethnicity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Adjusted for ethnicity, age, sex, country, and low income</w:t>
      </w:r>
    </w:p>
    <w:p w14:paraId="71604D99" w14:textId="77777777" w:rsidR="00A77ABF" w:rsidRPr="00A77ABF" w:rsidRDefault="00A77ABF">
      <w:pPr>
        <w:pStyle w:val="Body"/>
        <w:rPr>
          <w:rFonts w:ascii="Times New Roman" w:hAnsi="Times New Roman" w:cs="Times New Roman"/>
          <w:sz w:val="20"/>
          <w:szCs w:val="20"/>
        </w:rPr>
      </w:pPr>
    </w:p>
    <w:p w14:paraId="54CCC97E" w14:textId="4C8D04F7" w:rsidR="00A77ABF" w:rsidRDefault="00A77ABF" w:rsidP="00A77ABF">
      <w:pPr>
        <w:pStyle w:val="Bod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8. </w:t>
      </w:r>
      <w:r>
        <w:rPr>
          <w:rFonts w:ascii="Times New Roman" w:hAnsi="Times New Roman"/>
          <w:sz w:val="24"/>
          <w:szCs w:val="24"/>
          <w14:textOutline w14:w="12700" w14:cap="flat" w14:cmpd="sng" w14:algn="ctr">
            <w14:noFill/>
            <w14:prstDash w14:val="solid"/>
            <w14:miter w14:lim="400000"/>
          </w14:textOutline>
        </w:rPr>
        <w:t>Linear regression model results for the association between trajectories of housing cost burden and GHQ: further adjustment for Wave 1 GHQ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402"/>
        <w:gridCol w:w="1172"/>
        <w:gridCol w:w="1521"/>
        <w:gridCol w:w="1053"/>
        <w:gridCol w:w="1498"/>
        <w:gridCol w:w="1077"/>
      </w:tblGrid>
      <w:tr w:rsidR="00505CCC" w:rsidRPr="00505CCC" w14:paraId="4DCDEE3B" w14:textId="77777777" w:rsidTr="00894ABF">
        <w:tc>
          <w:tcPr>
            <w:tcW w:w="1287" w:type="dxa"/>
          </w:tcPr>
          <w:p w14:paraId="6E16C2CB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05CCC">
              <w:rPr>
                <w:rFonts w:ascii="Times New Roman" w:hAnsi="Times New Roman" w:cs="Times New Roman"/>
                <w:sz w:val="18"/>
                <w:szCs w:val="18"/>
              </w:rPr>
              <w:t>Trajectory Group</w:t>
            </w:r>
          </w:p>
        </w:tc>
        <w:tc>
          <w:tcPr>
            <w:tcW w:w="2574" w:type="dxa"/>
            <w:gridSpan w:val="2"/>
          </w:tcPr>
          <w:p w14:paraId="7A3BCBCC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adjusted</w:t>
            </w:r>
          </w:p>
        </w:tc>
        <w:tc>
          <w:tcPr>
            <w:tcW w:w="2574" w:type="dxa"/>
            <w:gridSpan w:val="2"/>
          </w:tcPr>
          <w:p w14:paraId="63063A3B" w14:textId="082B26C8" w:rsidR="00505CCC" w:rsidRPr="00253D99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tially Adjusted</w:t>
            </w:r>
            <w:r w:rsidR="00253D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2575" w:type="dxa"/>
            <w:gridSpan w:val="2"/>
          </w:tcPr>
          <w:p w14:paraId="00F4E3A5" w14:textId="7A7B71E3" w:rsidR="00505CCC" w:rsidRPr="00253D99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ull Adjusted</w:t>
            </w:r>
            <w:r w:rsidR="00253D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505CCC" w:rsidRPr="00505CCC" w14:paraId="42D12596" w14:textId="77777777" w:rsidTr="00894ABF">
        <w:tc>
          <w:tcPr>
            <w:tcW w:w="1287" w:type="dxa"/>
          </w:tcPr>
          <w:p w14:paraId="70393D9A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" w:type="dxa"/>
          </w:tcPr>
          <w:p w14:paraId="5EFD1F06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eff. (95% CI)</w:t>
            </w:r>
          </w:p>
        </w:tc>
        <w:tc>
          <w:tcPr>
            <w:tcW w:w="1172" w:type="dxa"/>
          </w:tcPr>
          <w:p w14:paraId="2F9C208B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521" w:type="dxa"/>
          </w:tcPr>
          <w:p w14:paraId="13993589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eff. (95% CI)</w:t>
            </w:r>
          </w:p>
        </w:tc>
        <w:tc>
          <w:tcPr>
            <w:tcW w:w="1053" w:type="dxa"/>
          </w:tcPr>
          <w:p w14:paraId="77A795B8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  <w:tc>
          <w:tcPr>
            <w:tcW w:w="1498" w:type="dxa"/>
          </w:tcPr>
          <w:p w14:paraId="7327A296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eff. (95% CI)</w:t>
            </w:r>
          </w:p>
        </w:tc>
        <w:tc>
          <w:tcPr>
            <w:tcW w:w="1077" w:type="dxa"/>
          </w:tcPr>
          <w:p w14:paraId="52954050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505CCC" w:rsidRPr="00505CCC" w14:paraId="3DB246FC" w14:textId="77777777" w:rsidTr="00894ABF">
        <w:tc>
          <w:tcPr>
            <w:tcW w:w="1287" w:type="dxa"/>
          </w:tcPr>
          <w:p w14:paraId="6C9BD43D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ble Low</w:t>
            </w:r>
          </w:p>
        </w:tc>
        <w:tc>
          <w:tcPr>
            <w:tcW w:w="1402" w:type="dxa"/>
          </w:tcPr>
          <w:p w14:paraId="312A25D1" w14:textId="211C1BBD" w:rsidR="00505CCC" w:rsidRPr="00505CCC" w:rsidRDefault="000E2831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ference</w:t>
            </w:r>
          </w:p>
        </w:tc>
        <w:tc>
          <w:tcPr>
            <w:tcW w:w="1172" w:type="dxa"/>
          </w:tcPr>
          <w:p w14:paraId="38F98DEE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21" w:type="dxa"/>
          </w:tcPr>
          <w:p w14:paraId="58C6B67B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53" w:type="dxa"/>
          </w:tcPr>
          <w:p w14:paraId="5A537069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8" w:type="dxa"/>
          </w:tcPr>
          <w:p w14:paraId="4E0C6348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C4993A7" w14:textId="77777777" w:rsidR="00505CCC" w:rsidRPr="00505CCC" w:rsidRDefault="00505CCC" w:rsidP="00894ABF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53D99" w:rsidRPr="00505CCC" w14:paraId="163A144E" w14:textId="77777777" w:rsidTr="00894ABF">
        <w:tc>
          <w:tcPr>
            <w:tcW w:w="1287" w:type="dxa"/>
          </w:tcPr>
          <w:p w14:paraId="7B59F8CD" w14:textId="77777777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able Moderate</w:t>
            </w:r>
          </w:p>
        </w:tc>
        <w:tc>
          <w:tcPr>
            <w:tcW w:w="1402" w:type="dxa"/>
          </w:tcPr>
          <w:p w14:paraId="45AAC6B6" w14:textId="117A8245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0.91 (0.57, 1.24)</w:t>
            </w:r>
          </w:p>
        </w:tc>
        <w:tc>
          <w:tcPr>
            <w:tcW w:w="1172" w:type="dxa"/>
          </w:tcPr>
          <w:p w14:paraId="4395FFDF" w14:textId="23E43DE0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21" w:type="dxa"/>
          </w:tcPr>
          <w:p w14:paraId="6C85D9FD" w14:textId="4ECB9269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 (0.35, 1.006)</w:t>
            </w:r>
          </w:p>
        </w:tc>
        <w:tc>
          <w:tcPr>
            <w:tcW w:w="1053" w:type="dxa"/>
          </w:tcPr>
          <w:p w14:paraId="66089FCA" w14:textId="10A6C987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98" w:type="dxa"/>
          </w:tcPr>
          <w:p w14:paraId="73E70356" w14:textId="68238789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7 (0.054, 0.69)</w:t>
            </w:r>
          </w:p>
        </w:tc>
        <w:tc>
          <w:tcPr>
            <w:tcW w:w="1077" w:type="dxa"/>
          </w:tcPr>
          <w:p w14:paraId="0077FD39" w14:textId="34A94924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</w:p>
        </w:tc>
      </w:tr>
      <w:tr w:rsidR="00253D99" w:rsidRPr="00505CCC" w14:paraId="4302855F" w14:textId="77777777" w:rsidTr="00894ABF">
        <w:tc>
          <w:tcPr>
            <w:tcW w:w="1287" w:type="dxa"/>
          </w:tcPr>
          <w:p w14:paraId="4D29A856" w14:textId="77777777" w:rsidR="00253D99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eady Increase</w:t>
            </w:r>
          </w:p>
        </w:tc>
        <w:tc>
          <w:tcPr>
            <w:tcW w:w="1402" w:type="dxa"/>
          </w:tcPr>
          <w:p w14:paraId="522BD2D4" w14:textId="062685AF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1.027 (9.68, 1.38)</w:t>
            </w:r>
          </w:p>
        </w:tc>
        <w:tc>
          <w:tcPr>
            <w:tcW w:w="1172" w:type="dxa"/>
          </w:tcPr>
          <w:p w14:paraId="7644009B" w14:textId="0EE32CBF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21" w:type="dxa"/>
          </w:tcPr>
          <w:p w14:paraId="29D8223C" w14:textId="359FA320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 (0.41, 1.12)</w:t>
            </w:r>
          </w:p>
        </w:tc>
        <w:tc>
          <w:tcPr>
            <w:tcW w:w="1053" w:type="dxa"/>
          </w:tcPr>
          <w:p w14:paraId="63A62F3D" w14:textId="5B1F1125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98" w:type="dxa"/>
          </w:tcPr>
          <w:p w14:paraId="796F1006" w14:textId="10A1DF78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 (-0.12, 0.65)</w:t>
            </w:r>
          </w:p>
        </w:tc>
        <w:tc>
          <w:tcPr>
            <w:tcW w:w="1077" w:type="dxa"/>
          </w:tcPr>
          <w:p w14:paraId="34C6A05B" w14:textId="44D339EB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</w:tr>
      <w:tr w:rsidR="00253D99" w:rsidRPr="00505CCC" w14:paraId="4B15A48E" w14:textId="77777777" w:rsidTr="00894ABF">
        <w:tc>
          <w:tcPr>
            <w:tcW w:w="1287" w:type="dxa"/>
          </w:tcPr>
          <w:p w14:paraId="52C35DD6" w14:textId="77777777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apid Decrease with Sight Increase</w:t>
            </w:r>
          </w:p>
        </w:tc>
        <w:tc>
          <w:tcPr>
            <w:tcW w:w="1402" w:type="dxa"/>
          </w:tcPr>
          <w:p w14:paraId="2BF3A9CB" w14:textId="3C384845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1.02 (0.63, 1.41)</w:t>
            </w:r>
          </w:p>
        </w:tc>
        <w:tc>
          <w:tcPr>
            <w:tcW w:w="1172" w:type="dxa"/>
          </w:tcPr>
          <w:p w14:paraId="3DC59C6D" w14:textId="56395156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21" w:type="dxa"/>
          </w:tcPr>
          <w:p w14:paraId="610EC69B" w14:textId="7BAFF6C3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 (0.092, 0.79)</w:t>
            </w:r>
          </w:p>
        </w:tc>
        <w:tc>
          <w:tcPr>
            <w:tcW w:w="1053" w:type="dxa"/>
          </w:tcPr>
          <w:p w14:paraId="0EE60D51" w14:textId="7D3F7C4B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498" w:type="dxa"/>
          </w:tcPr>
          <w:p w14:paraId="2A998A35" w14:textId="3742114C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98 (-0.45, 0.25)</w:t>
            </w:r>
          </w:p>
        </w:tc>
        <w:tc>
          <w:tcPr>
            <w:tcW w:w="1077" w:type="dxa"/>
          </w:tcPr>
          <w:p w14:paraId="5F57EC6B" w14:textId="749E5D43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253D99" w:rsidRPr="00505CCC" w14:paraId="0821291F" w14:textId="77777777" w:rsidTr="00894ABF">
        <w:tc>
          <w:tcPr>
            <w:tcW w:w="1287" w:type="dxa"/>
          </w:tcPr>
          <w:p w14:paraId="1856B3B4" w14:textId="77777777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able High </w:t>
            </w:r>
          </w:p>
        </w:tc>
        <w:tc>
          <w:tcPr>
            <w:tcW w:w="1402" w:type="dxa"/>
          </w:tcPr>
          <w:p w14:paraId="5138CB3E" w14:textId="6FF23B03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1.43 (1.14, 1.73)</w:t>
            </w:r>
          </w:p>
        </w:tc>
        <w:tc>
          <w:tcPr>
            <w:tcW w:w="1172" w:type="dxa"/>
          </w:tcPr>
          <w:p w14:paraId="0AD9F4F9" w14:textId="3ACEDC13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1521" w:type="dxa"/>
          </w:tcPr>
          <w:p w14:paraId="6697BA10" w14:textId="67ABAF2E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 (0.69, 1.27)</w:t>
            </w:r>
          </w:p>
        </w:tc>
        <w:tc>
          <w:tcPr>
            <w:tcW w:w="1053" w:type="dxa"/>
          </w:tcPr>
          <w:p w14:paraId="65C9EE32" w14:textId="17E3548A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98" w:type="dxa"/>
          </w:tcPr>
          <w:p w14:paraId="0EC3F412" w14:textId="52C6F015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7 (-0.022, 0.56)</w:t>
            </w:r>
          </w:p>
        </w:tc>
        <w:tc>
          <w:tcPr>
            <w:tcW w:w="1077" w:type="dxa"/>
          </w:tcPr>
          <w:p w14:paraId="0E770C57" w14:textId="5C311907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</w:tr>
      <w:tr w:rsidR="00253D99" w:rsidRPr="00505CCC" w14:paraId="680175A4" w14:textId="77777777" w:rsidTr="00894ABF">
        <w:tc>
          <w:tcPr>
            <w:tcW w:w="1287" w:type="dxa"/>
          </w:tcPr>
          <w:p w14:paraId="7B33309F" w14:textId="77777777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igh Falling</w:t>
            </w:r>
          </w:p>
        </w:tc>
        <w:tc>
          <w:tcPr>
            <w:tcW w:w="1402" w:type="dxa"/>
          </w:tcPr>
          <w:p w14:paraId="75DD43F6" w14:textId="2CDD93A7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1.69 (1.16, 2.22)</w:t>
            </w:r>
          </w:p>
        </w:tc>
        <w:tc>
          <w:tcPr>
            <w:tcW w:w="1172" w:type="dxa"/>
          </w:tcPr>
          <w:p w14:paraId="44852C7A" w14:textId="4B7643D6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 w:rsidRPr="0057378E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21" w:type="dxa"/>
          </w:tcPr>
          <w:p w14:paraId="440824C1" w14:textId="5FC2739F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4 (0.69, 1.6)</w:t>
            </w:r>
          </w:p>
        </w:tc>
        <w:tc>
          <w:tcPr>
            <w:tcW w:w="1053" w:type="dxa"/>
          </w:tcPr>
          <w:p w14:paraId="0776D131" w14:textId="7E38AE84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498" w:type="dxa"/>
          </w:tcPr>
          <w:p w14:paraId="7443E671" w14:textId="5584723F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2 (0.17, 1.063)</w:t>
            </w:r>
          </w:p>
        </w:tc>
        <w:tc>
          <w:tcPr>
            <w:tcW w:w="1077" w:type="dxa"/>
          </w:tcPr>
          <w:p w14:paraId="6BEC6C3E" w14:textId="370A6B02" w:rsidR="00253D99" w:rsidRPr="00505CCC" w:rsidRDefault="00253D99" w:rsidP="00253D9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</w:tbl>
    <w:p w14:paraId="408F5F68" w14:textId="6BDA8D60" w:rsidR="00E8011C" w:rsidRPr="00253D99" w:rsidRDefault="00253D99">
      <w:pPr>
        <w:pStyle w:val="Body"/>
        <w:widowControl w:val="0"/>
        <w:spacing w:line="240" w:lineRule="auto"/>
        <w:rPr>
          <w:rFonts w:ascii="Times New Roman" w:hAnsi="Times New Roman" w:cs="Times New Roman"/>
          <w:sz w:val="20"/>
          <w:szCs w:val="20"/>
        </w:rPr>
      </w:pPr>
      <w:r w:rsidRPr="00253D9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253D99">
        <w:rPr>
          <w:rFonts w:ascii="Times New Roman" w:hAnsi="Times New Roman" w:cs="Times New Roman"/>
          <w:sz w:val="20"/>
          <w:szCs w:val="20"/>
        </w:rPr>
        <w:t>Adjusted</w:t>
      </w:r>
      <w:r>
        <w:rPr>
          <w:rFonts w:ascii="Times New Roman" w:hAnsi="Times New Roman" w:cs="Times New Roman"/>
          <w:sz w:val="20"/>
          <w:szCs w:val="20"/>
        </w:rPr>
        <w:t xml:space="preserve"> for Wave 1 GHQ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</w:rPr>
        <w:t>Adjusted for Wave 1 GHQ, age, sex, country, low income</w:t>
      </w:r>
    </w:p>
    <w:sectPr w:rsidR="00E8011C" w:rsidRPr="00253D99">
      <w:headerReference w:type="default" r:id="rId10"/>
      <w:footerReference w:type="default" r:id="rId11"/>
      <w:pgSz w:w="11900" w:h="16840"/>
      <w:pgMar w:top="1440" w:right="1440" w:bottom="1440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4D275" w14:textId="77777777" w:rsidR="002C3145" w:rsidRDefault="002C3145">
      <w:r>
        <w:separator/>
      </w:r>
    </w:p>
  </w:endnote>
  <w:endnote w:type="continuationSeparator" w:id="0">
    <w:p w14:paraId="6F86249B" w14:textId="77777777" w:rsidR="002C3145" w:rsidRDefault="002C31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Aria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6BCFCA" w14:textId="77777777" w:rsidR="00E8011C" w:rsidRDefault="00E8011C">
    <w:pPr>
      <w:pStyle w:val="Header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62B777" w14:textId="77777777" w:rsidR="002C3145" w:rsidRDefault="002C3145">
      <w:r>
        <w:separator/>
      </w:r>
    </w:p>
  </w:footnote>
  <w:footnote w:type="continuationSeparator" w:id="0">
    <w:p w14:paraId="41ED96B2" w14:textId="77777777" w:rsidR="002C3145" w:rsidRDefault="002C314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55CAB1" w14:textId="77777777" w:rsidR="00E8011C" w:rsidRDefault="00E8011C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47F02"/>
    <w:multiLevelType w:val="hybridMultilevel"/>
    <w:tmpl w:val="79A2CB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011C"/>
    <w:rsid w:val="000A73A5"/>
    <w:rsid w:val="000E2831"/>
    <w:rsid w:val="00141744"/>
    <w:rsid w:val="00253D99"/>
    <w:rsid w:val="002C3145"/>
    <w:rsid w:val="00505CCC"/>
    <w:rsid w:val="007731A4"/>
    <w:rsid w:val="00847102"/>
    <w:rsid w:val="008D2DB1"/>
    <w:rsid w:val="00A77ABF"/>
    <w:rsid w:val="00E54480"/>
    <w:rsid w:val="00E8011C"/>
    <w:rsid w:val="00F278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466C9"/>
  <w15:docId w15:val="{4FE2AA51-709D-7A48-8630-297D0DC1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A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505C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54</Words>
  <Characters>5442</Characters>
  <Application>Microsoft Office Word</Application>
  <DocSecurity>0</DocSecurity>
  <Lines>45</Lines>
  <Paragraphs>12</Paragraphs>
  <ScaleCrop>false</ScaleCrop>
  <Company/>
  <LinksUpToDate>false</LinksUpToDate>
  <CharactersWithSpaces>6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Kate Dotsikas</cp:lastModifiedBy>
  <cp:revision>2</cp:revision>
  <dcterms:created xsi:type="dcterms:W3CDTF">2022-04-21T17:30:00Z</dcterms:created>
  <dcterms:modified xsi:type="dcterms:W3CDTF">2022-04-21T17:30:00Z</dcterms:modified>
</cp:coreProperties>
</file>